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96C" w:rsidRPr="006F139E" w:rsidRDefault="00AC196C" w:rsidP="00AC196C">
      <w:pPr>
        <w:pStyle w:val="BodyText"/>
        <w:tabs>
          <w:tab w:val="left" w:pos="1843"/>
        </w:tabs>
        <w:spacing w:line="276" w:lineRule="auto"/>
        <w:ind w:left="2160" w:hanging="2160"/>
        <w:jc w:val="both"/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>Additional file 13.</w:t>
      </w:r>
      <w:proofErr w:type="gramEnd"/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 xml:space="preserve"> </w:t>
      </w:r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ab/>
      </w:r>
      <w:r w:rsidRPr="006F139E"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  <w:t>Distribution of regular breakfast eaters (N=1351) in the three breakfast types (</w:t>
      </w:r>
      <w:proofErr w:type="spellStart"/>
      <w:r w:rsidRPr="006F139E"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  <w:t>Tertile</w:t>
      </w:r>
      <w:proofErr w:type="spellEnd"/>
      <w:r w:rsidRPr="006F139E"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  <w:t xml:space="preserve"> 3, T3, is the one closely associated with the pattern). </w:t>
      </w:r>
    </w:p>
    <w:p w:rsidR="00AC196C" w:rsidRPr="006F139E" w:rsidRDefault="00AC196C" w:rsidP="00AC196C">
      <w:pPr>
        <w:pStyle w:val="BodyText"/>
        <w:tabs>
          <w:tab w:val="left" w:pos="1843"/>
        </w:tabs>
        <w:spacing w:line="276" w:lineRule="auto"/>
        <w:ind w:left="1843" w:hanging="1843"/>
        <w:jc w:val="both"/>
        <w:rPr>
          <w:rFonts w:ascii="Arial" w:hAnsi="Arial" w:cs="Arial"/>
          <w:color w:val="000000" w:themeColor="text1"/>
          <w:sz w:val="22"/>
          <w:szCs w:val="20"/>
          <w:lang w:val="en-US"/>
        </w:rPr>
      </w:pPr>
    </w:p>
    <w:p w:rsidR="00AC196C" w:rsidRPr="006F139E" w:rsidRDefault="00AC196C" w:rsidP="00AC196C">
      <w:pPr>
        <w:pStyle w:val="BodyText"/>
        <w:tabs>
          <w:tab w:val="left" w:pos="1843"/>
        </w:tabs>
        <w:spacing w:line="480" w:lineRule="auto"/>
        <w:ind w:left="1843" w:hanging="1843"/>
        <w:jc w:val="center"/>
        <w:rPr>
          <w:rFonts w:ascii="Arial" w:hAnsi="Arial" w:cs="Arial"/>
          <w:color w:val="000000" w:themeColor="text1"/>
          <w:sz w:val="22"/>
          <w:szCs w:val="20"/>
          <w:lang w:val="en-US"/>
        </w:rPr>
      </w:pPr>
      <w:r w:rsidRPr="006F139E">
        <w:rPr>
          <w:noProof/>
          <w:color w:val="000000" w:themeColor="text1"/>
          <w:lang w:val="en-US"/>
        </w:rPr>
        <w:drawing>
          <wp:inline distT="0" distB="0" distL="0" distR="0" wp14:anchorId="729F6C5B" wp14:editId="690CC782">
            <wp:extent cx="6753225" cy="3590925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C196C" w:rsidRPr="006F139E" w:rsidRDefault="00AC196C" w:rsidP="00AC196C">
      <w:pPr>
        <w:pStyle w:val="BodyText"/>
        <w:tabs>
          <w:tab w:val="left" w:pos="1843"/>
        </w:tabs>
        <w:spacing w:line="360" w:lineRule="auto"/>
        <w:jc w:val="both"/>
        <w:rPr>
          <w:rFonts w:ascii="Arial" w:hAnsi="Arial" w:cs="Arial"/>
          <w:color w:val="000000" w:themeColor="text1"/>
          <w:sz w:val="22"/>
          <w:szCs w:val="20"/>
          <w:lang w:val="en-US"/>
        </w:rPr>
      </w:pPr>
    </w:p>
    <w:p w:rsidR="00062DCE" w:rsidRPr="001B34BD" w:rsidRDefault="00062DCE" w:rsidP="001B34BD">
      <w:bookmarkStart w:id="0" w:name="_GoBack"/>
      <w:bookmarkEnd w:id="0"/>
    </w:p>
    <w:sectPr w:rsidR="00062DCE" w:rsidRPr="001B34BD" w:rsidSect="009E1FE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493" w:rsidRDefault="008F0493" w:rsidP="009E1FE5">
      <w:pPr>
        <w:spacing w:after="0" w:line="240" w:lineRule="auto"/>
      </w:pPr>
      <w:r>
        <w:separator/>
      </w:r>
    </w:p>
  </w:endnote>
  <w:endnote w:type="continuationSeparator" w:id="0">
    <w:p w:rsidR="008F0493" w:rsidRDefault="008F0493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5B2B54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AC196C">
          <w:rPr>
            <w:noProof/>
            <w:sz w:val="18"/>
          </w:rPr>
          <w:t>1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8F0493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493" w:rsidRDefault="008F0493" w:rsidP="009E1FE5">
      <w:pPr>
        <w:spacing w:after="0" w:line="240" w:lineRule="auto"/>
      </w:pPr>
      <w:r>
        <w:separator/>
      </w:r>
    </w:p>
  </w:footnote>
  <w:footnote w:type="continuationSeparator" w:id="0">
    <w:p w:rsidR="008F0493" w:rsidRDefault="008F0493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0DA7"/>
    <w:rsid w:val="00022C3E"/>
    <w:rsid w:val="000541D5"/>
    <w:rsid w:val="00062DCE"/>
    <w:rsid w:val="00074B53"/>
    <w:rsid w:val="00186FEB"/>
    <w:rsid w:val="001B34BD"/>
    <w:rsid w:val="001E116A"/>
    <w:rsid w:val="002173F4"/>
    <w:rsid w:val="00272390"/>
    <w:rsid w:val="002A4E07"/>
    <w:rsid w:val="002D7975"/>
    <w:rsid w:val="002E2561"/>
    <w:rsid w:val="00376880"/>
    <w:rsid w:val="0040572B"/>
    <w:rsid w:val="00407DFC"/>
    <w:rsid w:val="00426D3F"/>
    <w:rsid w:val="0044444E"/>
    <w:rsid w:val="00447F08"/>
    <w:rsid w:val="004E4602"/>
    <w:rsid w:val="004F0460"/>
    <w:rsid w:val="005610E2"/>
    <w:rsid w:val="005B2B54"/>
    <w:rsid w:val="005D128C"/>
    <w:rsid w:val="006227D6"/>
    <w:rsid w:val="00643735"/>
    <w:rsid w:val="006901B9"/>
    <w:rsid w:val="006D6D4F"/>
    <w:rsid w:val="006E7B12"/>
    <w:rsid w:val="0071454F"/>
    <w:rsid w:val="00755ED3"/>
    <w:rsid w:val="0079024A"/>
    <w:rsid w:val="00790DA7"/>
    <w:rsid w:val="007958CF"/>
    <w:rsid w:val="007D7305"/>
    <w:rsid w:val="008606B0"/>
    <w:rsid w:val="008F0493"/>
    <w:rsid w:val="00917A6E"/>
    <w:rsid w:val="009E17F4"/>
    <w:rsid w:val="009E1FE5"/>
    <w:rsid w:val="009E55F0"/>
    <w:rsid w:val="00A4498D"/>
    <w:rsid w:val="00AC196C"/>
    <w:rsid w:val="00AC43C5"/>
    <w:rsid w:val="00AD7EC1"/>
    <w:rsid w:val="00B113A2"/>
    <w:rsid w:val="00B30CD5"/>
    <w:rsid w:val="00B80624"/>
    <w:rsid w:val="00BC51E6"/>
    <w:rsid w:val="00BE0F8E"/>
    <w:rsid w:val="00C05675"/>
    <w:rsid w:val="00C136AD"/>
    <w:rsid w:val="00C21365"/>
    <w:rsid w:val="00C42AFF"/>
    <w:rsid w:val="00CA4884"/>
    <w:rsid w:val="00CC4AC5"/>
    <w:rsid w:val="00D260BF"/>
    <w:rsid w:val="00D37754"/>
    <w:rsid w:val="00D84F52"/>
    <w:rsid w:val="00DC6FD4"/>
    <w:rsid w:val="00E11012"/>
    <w:rsid w:val="00E21C8C"/>
    <w:rsid w:val="00E66462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.chuv.ch\anchatel\1-menuCH\Publications\5_Meal%20patterns\Real%20analyses\Results_v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ADE-42AD-A139-E0B57D79DCA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ADE-42AD-A139-E0B57D79DCA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ADE-42AD-A139-E0B57D79DCA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ADE-42AD-A139-E0B57D79DCA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ADE-42AD-A139-E0B57D79DCA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ADE-42AD-A139-E0B57D79DCA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ADE-42AD-A139-E0B57D79DCAE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ADE-42AD-A139-E0B57D79DCAE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lt1"/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Distributions_Patterns!$A$2:$A$9</c:f>
              <c:strCache>
                <c:ptCount val="8"/>
                <c:pt idx="0">
                  <c:v>Only in T3 Traditional</c:v>
                </c:pt>
                <c:pt idx="1">
                  <c:v>Only in T3 Prudent</c:v>
                </c:pt>
                <c:pt idx="2">
                  <c:v>Only in T3 Western</c:v>
                </c:pt>
                <c:pt idx="3">
                  <c:v>In both T3 Traditional &amp; Prudent</c:v>
                </c:pt>
                <c:pt idx="4">
                  <c:v>In both T3 Traditional &amp; Western</c:v>
                </c:pt>
                <c:pt idx="5">
                  <c:v>In both T3 Prudent &amp; Western</c:v>
                </c:pt>
                <c:pt idx="6">
                  <c:v>In the three T3</c:v>
                </c:pt>
                <c:pt idx="7">
                  <c:v>In none of the three T3</c:v>
                </c:pt>
              </c:strCache>
            </c:strRef>
          </c:cat>
          <c:val>
            <c:numRef>
              <c:f>Distributions_Patterns!$B$2:$B$9</c:f>
              <c:numCache>
                <c:formatCode>General</c:formatCode>
                <c:ptCount val="8"/>
                <c:pt idx="0">
                  <c:v>238</c:v>
                </c:pt>
                <c:pt idx="1">
                  <c:v>232</c:v>
                </c:pt>
                <c:pt idx="2">
                  <c:v>189</c:v>
                </c:pt>
                <c:pt idx="3">
                  <c:v>67</c:v>
                </c:pt>
                <c:pt idx="4">
                  <c:v>110</c:v>
                </c:pt>
                <c:pt idx="5">
                  <c:v>116</c:v>
                </c:pt>
                <c:pt idx="6">
                  <c:v>35</c:v>
                </c:pt>
                <c:pt idx="7">
                  <c:v>3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EF6-414D-8DBC-21913C710230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Arial" panose="020B06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5</Characters>
  <Application>Microsoft Office Word</Application>
  <DocSecurity>0</DocSecurity>
  <Lines>6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7</cp:revision>
  <dcterms:created xsi:type="dcterms:W3CDTF">2018-11-13T13:25:00Z</dcterms:created>
  <dcterms:modified xsi:type="dcterms:W3CDTF">2018-11-13T13:25:00Z</dcterms:modified>
</cp:coreProperties>
</file>